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130A7" w14:textId="71B6A96F" w:rsidR="004614F7" w:rsidRPr="0049578A" w:rsidRDefault="0049578A" w:rsidP="004614F7">
      <w:pPr>
        <w:spacing w:line="480" w:lineRule="auto"/>
      </w:pPr>
      <w:r>
        <w:rPr>
          <w:b/>
          <w:bCs/>
        </w:rPr>
        <w:t xml:space="preserve">Multimedia Appendix 1. </w:t>
      </w:r>
      <w:r w:rsidR="004614F7" w:rsidRPr="0049578A">
        <w:t>Inclusion/</w:t>
      </w:r>
      <w:r>
        <w:t>e</w:t>
      </w:r>
      <w:r w:rsidR="004614F7" w:rsidRPr="0049578A">
        <w:t xml:space="preserve">xclusion </w:t>
      </w:r>
      <w:r>
        <w:t>c</w:t>
      </w:r>
      <w:r w:rsidR="004614F7" w:rsidRPr="0049578A">
        <w:t xml:space="preserve">riteria for </w:t>
      </w:r>
      <w:r>
        <w:t>the r</w:t>
      </w:r>
      <w:r w:rsidR="004614F7" w:rsidRPr="0049578A">
        <w:t xml:space="preserve">andomized </w:t>
      </w:r>
      <w:r>
        <w:t>c</w:t>
      </w:r>
      <w:r w:rsidR="004614F7" w:rsidRPr="0049578A">
        <w:t xml:space="preserve">ontrolled </w:t>
      </w:r>
      <w:r>
        <w:t>t</w:t>
      </w:r>
      <w:r w:rsidR="004614F7" w:rsidRPr="0049578A">
        <w:t>rial</w:t>
      </w:r>
      <w:r>
        <w:t>.</w:t>
      </w:r>
    </w:p>
    <w:p w14:paraId="177B1840" w14:textId="4E6B261F" w:rsidR="007337E7" w:rsidRPr="00451B11" w:rsidRDefault="004614F7" w:rsidP="00DA3F0B">
      <w:pPr>
        <w:spacing w:line="480" w:lineRule="auto"/>
      </w:pPr>
      <w:r w:rsidRPr="00451B11">
        <w:t xml:space="preserve">Eligibility criteria include: 1) age 18 or older; 2) having been treated for complicated mild to severe </w:t>
      </w:r>
      <w:proofErr w:type="spellStart"/>
      <w:r w:rsidRPr="00451B11">
        <w:t>TBI</w:t>
      </w:r>
      <w:proofErr w:type="spellEnd"/>
      <w:r w:rsidRPr="00451B11">
        <w:t xml:space="preserve"> that occurred at least 3 months prior to study entry; 3) clinically significant depressive symptoms [meets criteria for Major Depressive Episode on the MINI [15] or has a total score ≥ 23 on the clinician-rated Inventory of Depressive Symptomatology (IDS-C)] [16]; 4) out of post-traumatic amnesia (PTA) at time of enrollment; 5) English language proficiency; 6) ability to attend in-person, outpatient sessions (April 2019-March 2020) or access a smartphone/tablet/computer with internet and video capabilities for virtual sessions (April 2020-present); 7) ability to see and hear (hearing or visual loss cannot impair ADLs or in-room conversation); and 8) possesses capacity for consent (University of California San Diego Brief Assessment of Capacity to Consent [17]). </w:t>
      </w:r>
      <w:proofErr w:type="spellStart"/>
      <w:r w:rsidRPr="00451B11">
        <w:t>TBI</w:t>
      </w:r>
      <w:proofErr w:type="spellEnd"/>
      <w:r w:rsidRPr="00451B11">
        <w:t xml:space="preserve"> severity criteria were defined such that participants have to meet one of the following criteria in order to qualify for the study: a) Glasgow Coma Score (GCS) [18] 3–12 with GCS motor score ≤ 5 within 4 hours after injury; b) GCS 3–12 with GCS motor score = 6 within 4 hours after injury AND documented intracranial abnormalities on imaging; c) GCS 13–15 within 4 hours after injury AND documented intracranial abnormalities on imaging; d) loss of consciousness (LOC) &gt; 30 min; or e) post-traumatic amnesia (PTA) &gt; 24 hours. Participants are not included in the study if any of the following exclusionary criteria are met: 1) presence of uncontrolled medical illness; 2) presence of behavioral </w:t>
      </w:r>
      <w:proofErr w:type="spellStart"/>
      <w:r w:rsidRPr="00451B11">
        <w:t>dyscontrol</w:t>
      </w:r>
      <w:proofErr w:type="spellEnd"/>
      <w:r w:rsidRPr="00451B11">
        <w:t xml:space="preserve">; 3) evidence of acute PTSD as the primary diagnosis; 4) evidence of substance use disorder, moderate or severe, within the past six months; 5) history of bipolar disorder, a primary psychotic disorder or current psychotic symptoms, or acute suicidality or </w:t>
      </w:r>
      <w:proofErr w:type="spellStart"/>
      <w:r w:rsidRPr="00451B11">
        <w:t>homicidality</w:t>
      </w:r>
      <w:proofErr w:type="spellEnd"/>
      <w:r w:rsidRPr="00451B11">
        <w:t xml:space="preserve">; 5) currently receiving regular (≥ 2 times/mo.) psychosocial treatment for </w:t>
      </w:r>
      <w:r w:rsidRPr="00451B11">
        <w:lastRenderedPageBreak/>
        <w:t xml:space="preserve">depression; 6) participated in CBT for depression within the past 6 months, and 7) </w:t>
      </w:r>
      <w:r w:rsidRPr="00451B11">
        <w:rPr>
          <w:bCs/>
        </w:rPr>
        <w:t xml:space="preserve">history of dementia or severe cognitive impairment that is not related to TBI. </w:t>
      </w:r>
    </w:p>
    <w:sectPr w:rsidR="007337E7" w:rsidRPr="00451B11" w:rsidSect="0046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1F23D" w14:textId="77777777" w:rsidR="00BD42B3" w:rsidRDefault="00BD42B3" w:rsidP="005E31DB">
      <w:r>
        <w:separator/>
      </w:r>
    </w:p>
  </w:endnote>
  <w:endnote w:type="continuationSeparator" w:id="0">
    <w:p w14:paraId="20191377" w14:textId="77777777" w:rsidR="00BD42B3" w:rsidRDefault="00BD42B3" w:rsidP="005E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EF9DE" w14:textId="77777777" w:rsidR="00BD42B3" w:rsidRDefault="00BD42B3" w:rsidP="005E31DB">
      <w:r>
        <w:separator/>
      </w:r>
    </w:p>
  </w:footnote>
  <w:footnote w:type="continuationSeparator" w:id="0">
    <w:p w14:paraId="3EE9D1B7" w14:textId="77777777" w:rsidR="00BD42B3" w:rsidRDefault="00BD42B3" w:rsidP="005E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41BD7"/>
    <w:multiLevelType w:val="multilevel"/>
    <w:tmpl w:val="8EB8A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BD4025"/>
    <w:multiLevelType w:val="hybridMultilevel"/>
    <w:tmpl w:val="CA303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F76B0"/>
    <w:multiLevelType w:val="hybridMultilevel"/>
    <w:tmpl w:val="16A06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056A4"/>
    <w:multiLevelType w:val="hybridMultilevel"/>
    <w:tmpl w:val="7B18A7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B814C1"/>
    <w:multiLevelType w:val="hybridMultilevel"/>
    <w:tmpl w:val="87A2D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484CF6"/>
    <w:multiLevelType w:val="hybridMultilevel"/>
    <w:tmpl w:val="44AE1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EB2C5E"/>
    <w:multiLevelType w:val="hybridMultilevel"/>
    <w:tmpl w:val="050268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7C5C2C"/>
    <w:multiLevelType w:val="hybridMultilevel"/>
    <w:tmpl w:val="5D12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806C96"/>
    <w:multiLevelType w:val="hybridMultilevel"/>
    <w:tmpl w:val="F170E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DBC4870"/>
    <w:multiLevelType w:val="hybridMultilevel"/>
    <w:tmpl w:val="5CF6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C6DAF"/>
    <w:multiLevelType w:val="hybridMultilevel"/>
    <w:tmpl w:val="830E2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97329B"/>
    <w:multiLevelType w:val="hybridMultilevel"/>
    <w:tmpl w:val="C79C2FBC"/>
    <w:lvl w:ilvl="0" w:tplc="0EC4E88C">
      <w:start w:val="4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0"/>
  </w:num>
  <w:num w:numId="5">
    <w:abstractNumId w:val="9"/>
  </w:num>
  <w:num w:numId="6">
    <w:abstractNumId w:val="5"/>
  </w:num>
  <w:num w:numId="7">
    <w:abstractNumId w:val="1"/>
  </w:num>
  <w:num w:numId="8">
    <w:abstractNumId w:val="4"/>
  </w:num>
  <w:num w:numId="9">
    <w:abstractNumId w:val="10"/>
  </w:num>
  <w:num w:numId="10">
    <w:abstractNumId w:val="6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B1C"/>
    <w:rsid w:val="0000031F"/>
    <w:rsid w:val="00001057"/>
    <w:rsid w:val="000029E1"/>
    <w:rsid w:val="00007294"/>
    <w:rsid w:val="000120C2"/>
    <w:rsid w:val="00012B98"/>
    <w:rsid w:val="00013970"/>
    <w:rsid w:val="00015B30"/>
    <w:rsid w:val="00020967"/>
    <w:rsid w:val="0002369D"/>
    <w:rsid w:val="00023753"/>
    <w:rsid w:val="000252E1"/>
    <w:rsid w:val="00026060"/>
    <w:rsid w:val="00026B01"/>
    <w:rsid w:val="0003036A"/>
    <w:rsid w:val="0003041B"/>
    <w:rsid w:val="00031696"/>
    <w:rsid w:val="00031D77"/>
    <w:rsid w:val="0004048D"/>
    <w:rsid w:val="00041312"/>
    <w:rsid w:val="00046ED9"/>
    <w:rsid w:val="00050479"/>
    <w:rsid w:val="000521A7"/>
    <w:rsid w:val="000548D6"/>
    <w:rsid w:val="00055123"/>
    <w:rsid w:val="00055C89"/>
    <w:rsid w:val="0005609B"/>
    <w:rsid w:val="000604C7"/>
    <w:rsid w:val="00060D9C"/>
    <w:rsid w:val="00063D6B"/>
    <w:rsid w:val="00064017"/>
    <w:rsid w:val="000709D7"/>
    <w:rsid w:val="00075FAA"/>
    <w:rsid w:val="000766A9"/>
    <w:rsid w:val="00076B2E"/>
    <w:rsid w:val="00080DB9"/>
    <w:rsid w:val="0008119B"/>
    <w:rsid w:val="00081D3D"/>
    <w:rsid w:val="000835EA"/>
    <w:rsid w:val="00083CFB"/>
    <w:rsid w:val="0008694D"/>
    <w:rsid w:val="000874E0"/>
    <w:rsid w:val="00091D1D"/>
    <w:rsid w:val="00096AD9"/>
    <w:rsid w:val="000A206D"/>
    <w:rsid w:val="000A4E8F"/>
    <w:rsid w:val="000A4F97"/>
    <w:rsid w:val="000B0C6D"/>
    <w:rsid w:val="000B52A8"/>
    <w:rsid w:val="000B579C"/>
    <w:rsid w:val="000B6435"/>
    <w:rsid w:val="000B6FD0"/>
    <w:rsid w:val="000C010F"/>
    <w:rsid w:val="000C693C"/>
    <w:rsid w:val="000D1C26"/>
    <w:rsid w:val="000D1FA4"/>
    <w:rsid w:val="000D3B0B"/>
    <w:rsid w:val="000D47E6"/>
    <w:rsid w:val="000D6203"/>
    <w:rsid w:val="000D71C7"/>
    <w:rsid w:val="000E2ACC"/>
    <w:rsid w:val="000E343C"/>
    <w:rsid w:val="000E3C37"/>
    <w:rsid w:val="000E4A10"/>
    <w:rsid w:val="000F6885"/>
    <w:rsid w:val="0010046C"/>
    <w:rsid w:val="00100675"/>
    <w:rsid w:val="00105CFA"/>
    <w:rsid w:val="0011374A"/>
    <w:rsid w:val="00116F04"/>
    <w:rsid w:val="001175C4"/>
    <w:rsid w:val="0011797B"/>
    <w:rsid w:val="0012080D"/>
    <w:rsid w:val="0012097A"/>
    <w:rsid w:val="001224CF"/>
    <w:rsid w:val="00123468"/>
    <w:rsid w:val="00127DD1"/>
    <w:rsid w:val="001318F5"/>
    <w:rsid w:val="001420C9"/>
    <w:rsid w:val="00145647"/>
    <w:rsid w:val="0014591D"/>
    <w:rsid w:val="00145C2C"/>
    <w:rsid w:val="00145E0E"/>
    <w:rsid w:val="001505D8"/>
    <w:rsid w:val="001506B4"/>
    <w:rsid w:val="00150782"/>
    <w:rsid w:val="0015669D"/>
    <w:rsid w:val="00157692"/>
    <w:rsid w:val="001608E4"/>
    <w:rsid w:val="001616EE"/>
    <w:rsid w:val="00161AA2"/>
    <w:rsid w:val="00162CE1"/>
    <w:rsid w:val="00165A85"/>
    <w:rsid w:val="00170EAA"/>
    <w:rsid w:val="00173255"/>
    <w:rsid w:val="00173D87"/>
    <w:rsid w:val="00180BF9"/>
    <w:rsid w:val="0018137B"/>
    <w:rsid w:val="00182C5F"/>
    <w:rsid w:val="00184737"/>
    <w:rsid w:val="00184C5F"/>
    <w:rsid w:val="001915CC"/>
    <w:rsid w:val="001923FB"/>
    <w:rsid w:val="001A132B"/>
    <w:rsid w:val="001A375A"/>
    <w:rsid w:val="001A4952"/>
    <w:rsid w:val="001A4BDB"/>
    <w:rsid w:val="001B5D3E"/>
    <w:rsid w:val="001B7D71"/>
    <w:rsid w:val="001C29B7"/>
    <w:rsid w:val="001C2A35"/>
    <w:rsid w:val="001C725E"/>
    <w:rsid w:val="001D50BC"/>
    <w:rsid w:val="001E0E48"/>
    <w:rsid w:val="001E1306"/>
    <w:rsid w:val="001E165A"/>
    <w:rsid w:val="001E2CA3"/>
    <w:rsid w:val="001E3B32"/>
    <w:rsid w:val="001E65C5"/>
    <w:rsid w:val="001F096B"/>
    <w:rsid w:val="001F1E88"/>
    <w:rsid w:val="001F1FF5"/>
    <w:rsid w:val="001F5E96"/>
    <w:rsid w:val="002002DA"/>
    <w:rsid w:val="0020625F"/>
    <w:rsid w:val="002121B3"/>
    <w:rsid w:val="0021312E"/>
    <w:rsid w:val="00215781"/>
    <w:rsid w:val="00220B6C"/>
    <w:rsid w:val="00224638"/>
    <w:rsid w:val="002276D2"/>
    <w:rsid w:val="00231012"/>
    <w:rsid w:val="00232643"/>
    <w:rsid w:val="002334C0"/>
    <w:rsid w:val="00235054"/>
    <w:rsid w:val="002458CB"/>
    <w:rsid w:val="00246537"/>
    <w:rsid w:val="00250420"/>
    <w:rsid w:val="002513F3"/>
    <w:rsid w:val="002543B2"/>
    <w:rsid w:val="00255F8F"/>
    <w:rsid w:val="002613C6"/>
    <w:rsid w:val="0026419B"/>
    <w:rsid w:val="00264FC1"/>
    <w:rsid w:val="0026562E"/>
    <w:rsid w:val="00266409"/>
    <w:rsid w:val="00267FBE"/>
    <w:rsid w:val="00270BFC"/>
    <w:rsid w:val="00276305"/>
    <w:rsid w:val="00276468"/>
    <w:rsid w:val="00277892"/>
    <w:rsid w:val="00286D33"/>
    <w:rsid w:val="00290EDE"/>
    <w:rsid w:val="00291680"/>
    <w:rsid w:val="0029383D"/>
    <w:rsid w:val="00297C39"/>
    <w:rsid w:val="002A05F4"/>
    <w:rsid w:val="002A23D7"/>
    <w:rsid w:val="002A3697"/>
    <w:rsid w:val="002A712D"/>
    <w:rsid w:val="002A7DC6"/>
    <w:rsid w:val="002B21D2"/>
    <w:rsid w:val="002B37FA"/>
    <w:rsid w:val="002C1B18"/>
    <w:rsid w:val="002C1F73"/>
    <w:rsid w:val="002C2E6C"/>
    <w:rsid w:val="002C3687"/>
    <w:rsid w:val="002D17C2"/>
    <w:rsid w:val="002D321C"/>
    <w:rsid w:val="002D53BF"/>
    <w:rsid w:val="002D60ED"/>
    <w:rsid w:val="002D62CF"/>
    <w:rsid w:val="002D6C40"/>
    <w:rsid w:val="002D7006"/>
    <w:rsid w:val="002E00D5"/>
    <w:rsid w:val="002E17D2"/>
    <w:rsid w:val="002E1884"/>
    <w:rsid w:val="002E4D40"/>
    <w:rsid w:val="002F0B48"/>
    <w:rsid w:val="002F518F"/>
    <w:rsid w:val="002F566D"/>
    <w:rsid w:val="002F6326"/>
    <w:rsid w:val="002F6682"/>
    <w:rsid w:val="00302057"/>
    <w:rsid w:val="00302483"/>
    <w:rsid w:val="00305327"/>
    <w:rsid w:val="00310D16"/>
    <w:rsid w:val="003113FA"/>
    <w:rsid w:val="003121F0"/>
    <w:rsid w:val="00314AD4"/>
    <w:rsid w:val="00315BFD"/>
    <w:rsid w:val="00316439"/>
    <w:rsid w:val="0031677D"/>
    <w:rsid w:val="003243AA"/>
    <w:rsid w:val="003271B3"/>
    <w:rsid w:val="0032732A"/>
    <w:rsid w:val="00332536"/>
    <w:rsid w:val="00333848"/>
    <w:rsid w:val="00334326"/>
    <w:rsid w:val="003346CB"/>
    <w:rsid w:val="00337033"/>
    <w:rsid w:val="00337FF8"/>
    <w:rsid w:val="00340167"/>
    <w:rsid w:val="00341100"/>
    <w:rsid w:val="0034211B"/>
    <w:rsid w:val="00345A55"/>
    <w:rsid w:val="003472EB"/>
    <w:rsid w:val="00350B16"/>
    <w:rsid w:val="0035423B"/>
    <w:rsid w:val="00354B1E"/>
    <w:rsid w:val="00356DC1"/>
    <w:rsid w:val="00361070"/>
    <w:rsid w:val="00363E70"/>
    <w:rsid w:val="003642E4"/>
    <w:rsid w:val="00366932"/>
    <w:rsid w:val="00367BF5"/>
    <w:rsid w:val="00370AD6"/>
    <w:rsid w:val="00371540"/>
    <w:rsid w:val="00372A9E"/>
    <w:rsid w:val="00373603"/>
    <w:rsid w:val="003800B9"/>
    <w:rsid w:val="00380197"/>
    <w:rsid w:val="0038023E"/>
    <w:rsid w:val="00385A9E"/>
    <w:rsid w:val="00390C39"/>
    <w:rsid w:val="003A204A"/>
    <w:rsid w:val="003A340A"/>
    <w:rsid w:val="003A6A8C"/>
    <w:rsid w:val="003B454A"/>
    <w:rsid w:val="003B4A25"/>
    <w:rsid w:val="003B66F5"/>
    <w:rsid w:val="003B6A11"/>
    <w:rsid w:val="003C0A00"/>
    <w:rsid w:val="003C1258"/>
    <w:rsid w:val="003C1EEC"/>
    <w:rsid w:val="003C556C"/>
    <w:rsid w:val="003C6F4C"/>
    <w:rsid w:val="003D37F8"/>
    <w:rsid w:val="003D6708"/>
    <w:rsid w:val="003E03C4"/>
    <w:rsid w:val="003E4FA3"/>
    <w:rsid w:val="003E7C79"/>
    <w:rsid w:val="003F3C56"/>
    <w:rsid w:val="003F4FEA"/>
    <w:rsid w:val="003F5126"/>
    <w:rsid w:val="003F6769"/>
    <w:rsid w:val="0040627D"/>
    <w:rsid w:val="00410AF2"/>
    <w:rsid w:val="00412C23"/>
    <w:rsid w:val="00415082"/>
    <w:rsid w:val="00415902"/>
    <w:rsid w:val="00415E70"/>
    <w:rsid w:val="00417F9C"/>
    <w:rsid w:val="004211C4"/>
    <w:rsid w:val="0042784F"/>
    <w:rsid w:val="004300A0"/>
    <w:rsid w:val="004335B6"/>
    <w:rsid w:val="00434DFC"/>
    <w:rsid w:val="00436F34"/>
    <w:rsid w:val="0044049F"/>
    <w:rsid w:val="004445D2"/>
    <w:rsid w:val="004510BF"/>
    <w:rsid w:val="00451B11"/>
    <w:rsid w:val="00451FEF"/>
    <w:rsid w:val="00460375"/>
    <w:rsid w:val="004614F7"/>
    <w:rsid w:val="0046273A"/>
    <w:rsid w:val="00462E42"/>
    <w:rsid w:val="00463DC3"/>
    <w:rsid w:val="00464D0B"/>
    <w:rsid w:val="00467CA3"/>
    <w:rsid w:val="00471B7E"/>
    <w:rsid w:val="0047291D"/>
    <w:rsid w:val="00473F66"/>
    <w:rsid w:val="00476A16"/>
    <w:rsid w:val="00481AD8"/>
    <w:rsid w:val="0049578A"/>
    <w:rsid w:val="004A2547"/>
    <w:rsid w:val="004A4C2F"/>
    <w:rsid w:val="004A4C4F"/>
    <w:rsid w:val="004A5212"/>
    <w:rsid w:val="004A5B17"/>
    <w:rsid w:val="004A6015"/>
    <w:rsid w:val="004B074E"/>
    <w:rsid w:val="004B122D"/>
    <w:rsid w:val="004B392D"/>
    <w:rsid w:val="004B3A76"/>
    <w:rsid w:val="004B6F11"/>
    <w:rsid w:val="004C0BBC"/>
    <w:rsid w:val="004C349C"/>
    <w:rsid w:val="004C3F97"/>
    <w:rsid w:val="004C674A"/>
    <w:rsid w:val="004C6EE9"/>
    <w:rsid w:val="004D09AE"/>
    <w:rsid w:val="004D10B4"/>
    <w:rsid w:val="004D1679"/>
    <w:rsid w:val="004D1A23"/>
    <w:rsid w:val="004D37EA"/>
    <w:rsid w:val="004D3BFF"/>
    <w:rsid w:val="004D5C67"/>
    <w:rsid w:val="004D77BF"/>
    <w:rsid w:val="004E4888"/>
    <w:rsid w:val="004F0009"/>
    <w:rsid w:val="004F023E"/>
    <w:rsid w:val="004F1739"/>
    <w:rsid w:val="004F4637"/>
    <w:rsid w:val="004F614B"/>
    <w:rsid w:val="004F7AE3"/>
    <w:rsid w:val="00501F29"/>
    <w:rsid w:val="00505BCD"/>
    <w:rsid w:val="00505BFB"/>
    <w:rsid w:val="00506C50"/>
    <w:rsid w:val="00506CEC"/>
    <w:rsid w:val="005076C3"/>
    <w:rsid w:val="0051241D"/>
    <w:rsid w:val="00513C93"/>
    <w:rsid w:val="00520300"/>
    <w:rsid w:val="00522C60"/>
    <w:rsid w:val="0052493D"/>
    <w:rsid w:val="005265C8"/>
    <w:rsid w:val="00526C23"/>
    <w:rsid w:val="00531E50"/>
    <w:rsid w:val="00532B49"/>
    <w:rsid w:val="00533812"/>
    <w:rsid w:val="00535E7A"/>
    <w:rsid w:val="00542CD1"/>
    <w:rsid w:val="00546C1E"/>
    <w:rsid w:val="005472DC"/>
    <w:rsid w:val="005521FD"/>
    <w:rsid w:val="005571D7"/>
    <w:rsid w:val="0055747E"/>
    <w:rsid w:val="00557D65"/>
    <w:rsid w:val="00560714"/>
    <w:rsid w:val="00562053"/>
    <w:rsid w:val="005629D4"/>
    <w:rsid w:val="00570F59"/>
    <w:rsid w:val="0057211C"/>
    <w:rsid w:val="00576971"/>
    <w:rsid w:val="00576CE4"/>
    <w:rsid w:val="0058040F"/>
    <w:rsid w:val="005859E6"/>
    <w:rsid w:val="00595ADA"/>
    <w:rsid w:val="005A040D"/>
    <w:rsid w:val="005A064E"/>
    <w:rsid w:val="005A08A1"/>
    <w:rsid w:val="005A1C41"/>
    <w:rsid w:val="005A5024"/>
    <w:rsid w:val="005A5399"/>
    <w:rsid w:val="005A63C9"/>
    <w:rsid w:val="005A7935"/>
    <w:rsid w:val="005B5AA2"/>
    <w:rsid w:val="005B7B9F"/>
    <w:rsid w:val="005B7D30"/>
    <w:rsid w:val="005C23E7"/>
    <w:rsid w:val="005C2D43"/>
    <w:rsid w:val="005C2E78"/>
    <w:rsid w:val="005C71A3"/>
    <w:rsid w:val="005D2037"/>
    <w:rsid w:val="005D36D6"/>
    <w:rsid w:val="005D56E7"/>
    <w:rsid w:val="005D58E0"/>
    <w:rsid w:val="005D608B"/>
    <w:rsid w:val="005E0888"/>
    <w:rsid w:val="005E31DB"/>
    <w:rsid w:val="005E76B1"/>
    <w:rsid w:val="005E7A03"/>
    <w:rsid w:val="005F0CE6"/>
    <w:rsid w:val="005F108D"/>
    <w:rsid w:val="005F219C"/>
    <w:rsid w:val="005F7EBC"/>
    <w:rsid w:val="0060019A"/>
    <w:rsid w:val="00601B48"/>
    <w:rsid w:val="006020F3"/>
    <w:rsid w:val="00603DB3"/>
    <w:rsid w:val="006117C8"/>
    <w:rsid w:val="0061339F"/>
    <w:rsid w:val="00616A92"/>
    <w:rsid w:val="00620EB3"/>
    <w:rsid w:val="0062157D"/>
    <w:rsid w:val="006242A7"/>
    <w:rsid w:val="00624BC0"/>
    <w:rsid w:val="0062562C"/>
    <w:rsid w:val="006258B4"/>
    <w:rsid w:val="0062624C"/>
    <w:rsid w:val="00635902"/>
    <w:rsid w:val="00635A4F"/>
    <w:rsid w:val="006428AB"/>
    <w:rsid w:val="00645AD4"/>
    <w:rsid w:val="0064631B"/>
    <w:rsid w:val="00647790"/>
    <w:rsid w:val="00650810"/>
    <w:rsid w:val="00651D02"/>
    <w:rsid w:val="00653BEF"/>
    <w:rsid w:val="0065444C"/>
    <w:rsid w:val="00654C84"/>
    <w:rsid w:val="00654F33"/>
    <w:rsid w:val="00655982"/>
    <w:rsid w:val="0066104D"/>
    <w:rsid w:val="00664320"/>
    <w:rsid w:val="00667431"/>
    <w:rsid w:val="00667B94"/>
    <w:rsid w:val="0067086B"/>
    <w:rsid w:val="00670C23"/>
    <w:rsid w:val="00671707"/>
    <w:rsid w:val="00671873"/>
    <w:rsid w:val="00672A12"/>
    <w:rsid w:val="006735F9"/>
    <w:rsid w:val="00674CCD"/>
    <w:rsid w:val="006758EC"/>
    <w:rsid w:val="00675A50"/>
    <w:rsid w:val="00683CFB"/>
    <w:rsid w:val="0068484B"/>
    <w:rsid w:val="0068508E"/>
    <w:rsid w:val="00694998"/>
    <w:rsid w:val="00696ABD"/>
    <w:rsid w:val="006A01BB"/>
    <w:rsid w:val="006A0294"/>
    <w:rsid w:val="006A161F"/>
    <w:rsid w:val="006A1833"/>
    <w:rsid w:val="006A1C29"/>
    <w:rsid w:val="006A49D6"/>
    <w:rsid w:val="006A58B5"/>
    <w:rsid w:val="006A65B0"/>
    <w:rsid w:val="006A6620"/>
    <w:rsid w:val="006B15BF"/>
    <w:rsid w:val="006B57B6"/>
    <w:rsid w:val="006B5A4F"/>
    <w:rsid w:val="006B5B21"/>
    <w:rsid w:val="006B63CF"/>
    <w:rsid w:val="006B7D75"/>
    <w:rsid w:val="006C2652"/>
    <w:rsid w:val="006C4447"/>
    <w:rsid w:val="006C79DA"/>
    <w:rsid w:val="006D085E"/>
    <w:rsid w:val="006D0981"/>
    <w:rsid w:val="006D268F"/>
    <w:rsid w:val="006D3183"/>
    <w:rsid w:val="006D47C9"/>
    <w:rsid w:val="006D72C6"/>
    <w:rsid w:val="006D7C99"/>
    <w:rsid w:val="006D7D8C"/>
    <w:rsid w:val="006D7E74"/>
    <w:rsid w:val="006E1A7F"/>
    <w:rsid w:val="006E311B"/>
    <w:rsid w:val="006E56D9"/>
    <w:rsid w:val="006E7A01"/>
    <w:rsid w:val="006F018F"/>
    <w:rsid w:val="006F2C9A"/>
    <w:rsid w:val="006F3661"/>
    <w:rsid w:val="006F4095"/>
    <w:rsid w:val="006F41DA"/>
    <w:rsid w:val="006F46F9"/>
    <w:rsid w:val="006F4C54"/>
    <w:rsid w:val="006F5553"/>
    <w:rsid w:val="006F7235"/>
    <w:rsid w:val="006F76F3"/>
    <w:rsid w:val="00700265"/>
    <w:rsid w:val="00700FCD"/>
    <w:rsid w:val="00703802"/>
    <w:rsid w:val="0070507D"/>
    <w:rsid w:val="00705DE5"/>
    <w:rsid w:val="007068A4"/>
    <w:rsid w:val="00706FDE"/>
    <w:rsid w:val="00711262"/>
    <w:rsid w:val="00713A0A"/>
    <w:rsid w:val="00713FC1"/>
    <w:rsid w:val="0071454C"/>
    <w:rsid w:val="007179FC"/>
    <w:rsid w:val="00731508"/>
    <w:rsid w:val="007337E7"/>
    <w:rsid w:val="00735E9E"/>
    <w:rsid w:val="00737B1C"/>
    <w:rsid w:val="007508A9"/>
    <w:rsid w:val="00752060"/>
    <w:rsid w:val="0076297C"/>
    <w:rsid w:val="007633B1"/>
    <w:rsid w:val="00767743"/>
    <w:rsid w:val="00770E2F"/>
    <w:rsid w:val="0077196E"/>
    <w:rsid w:val="007726D7"/>
    <w:rsid w:val="007729CE"/>
    <w:rsid w:val="00773E8F"/>
    <w:rsid w:val="00776FE8"/>
    <w:rsid w:val="007804B7"/>
    <w:rsid w:val="007808F0"/>
    <w:rsid w:val="00780B3B"/>
    <w:rsid w:val="00780F70"/>
    <w:rsid w:val="00786F1D"/>
    <w:rsid w:val="00787CCA"/>
    <w:rsid w:val="00790BAE"/>
    <w:rsid w:val="0079173C"/>
    <w:rsid w:val="007935E0"/>
    <w:rsid w:val="00794FC2"/>
    <w:rsid w:val="007A26A6"/>
    <w:rsid w:val="007A6FE8"/>
    <w:rsid w:val="007B15AC"/>
    <w:rsid w:val="007B4A4A"/>
    <w:rsid w:val="007C3EE9"/>
    <w:rsid w:val="007C4178"/>
    <w:rsid w:val="007C5802"/>
    <w:rsid w:val="007D0837"/>
    <w:rsid w:val="007D17EF"/>
    <w:rsid w:val="007D2010"/>
    <w:rsid w:val="007E210A"/>
    <w:rsid w:val="007E268B"/>
    <w:rsid w:val="007E33F1"/>
    <w:rsid w:val="007E4B44"/>
    <w:rsid w:val="007E7598"/>
    <w:rsid w:val="007F6865"/>
    <w:rsid w:val="008001BA"/>
    <w:rsid w:val="00800CC2"/>
    <w:rsid w:val="00801A2A"/>
    <w:rsid w:val="00803DFF"/>
    <w:rsid w:val="0080790B"/>
    <w:rsid w:val="00816530"/>
    <w:rsid w:val="00820C8B"/>
    <w:rsid w:val="00822496"/>
    <w:rsid w:val="008227D3"/>
    <w:rsid w:val="0082459F"/>
    <w:rsid w:val="00834D02"/>
    <w:rsid w:val="00841AF3"/>
    <w:rsid w:val="008458BA"/>
    <w:rsid w:val="00846E11"/>
    <w:rsid w:val="00850656"/>
    <w:rsid w:val="00852FF1"/>
    <w:rsid w:val="00855A01"/>
    <w:rsid w:val="00855B78"/>
    <w:rsid w:val="00857646"/>
    <w:rsid w:val="00857CD7"/>
    <w:rsid w:val="008633A9"/>
    <w:rsid w:val="00864B40"/>
    <w:rsid w:val="00871089"/>
    <w:rsid w:val="0087235F"/>
    <w:rsid w:val="008727AB"/>
    <w:rsid w:val="008759B8"/>
    <w:rsid w:val="0087692A"/>
    <w:rsid w:val="0088052F"/>
    <w:rsid w:val="00881829"/>
    <w:rsid w:val="0088248D"/>
    <w:rsid w:val="00883260"/>
    <w:rsid w:val="00887CA8"/>
    <w:rsid w:val="00893C35"/>
    <w:rsid w:val="00893C4C"/>
    <w:rsid w:val="008A3485"/>
    <w:rsid w:val="008A49D4"/>
    <w:rsid w:val="008B40F0"/>
    <w:rsid w:val="008B47BD"/>
    <w:rsid w:val="008B6775"/>
    <w:rsid w:val="008B6BBB"/>
    <w:rsid w:val="008B6C95"/>
    <w:rsid w:val="008B7EDB"/>
    <w:rsid w:val="008C09F2"/>
    <w:rsid w:val="008C0A16"/>
    <w:rsid w:val="008C35D9"/>
    <w:rsid w:val="008C3DFD"/>
    <w:rsid w:val="008C715C"/>
    <w:rsid w:val="008C76CE"/>
    <w:rsid w:val="008D1049"/>
    <w:rsid w:val="008D13AD"/>
    <w:rsid w:val="008D2EAF"/>
    <w:rsid w:val="008D4BEB"/>
    <w:rsid w:val="008D6234"/>
    <w:rsid w:val="008D738E"/>
    <w:rsid w:val="008E63B1"/>
    <w:rsid w:val="008E6AEE"/>
    <w:rsid w:val="008E70C8"/>
    <w:rsid w:val="008E7B94"/>
    <w:rsid w:val="008F0512"/>
    <w:rsid w:val="008F091A"/>
    <w:rsid w:val="008F5AAC"/>
    <w:rsid w:val="008F603A"/>
    <w:rsid w:val="008F74AC"/>
    <w:rsid w:val="00901672"/>
    <w:rsid w:val="0090679A"/>
    <w:rsid w:val="00907570"/>
    <w:rsid w:val="00910B0B"/>
    <w:rsid w:val="00911644"/>
    <w:rsid w:val="00911E3E"/>
    <w:rsid w:val="00914BAB"/>
    <w:rsid w:val="00915416"/>
    <w:rsid w:val="00915901"/>
    <w:rsid w:val="00921282"/>
    <w:rsid w:val="00921E2D"/>
    <w:rsid w:val="0092711D"/>
    <w:rsid w:val="009307D5"/>
    <w:rsid w:val="00932894"/>
    <w:rsid w:val="009375A0"/>
    <w:rsid w:val="00937838"/>
    <w:rsid w:val="00950D8A"/>
    <w:rsid w:val="0095107D"/>
    <w:rsid w:val="0095139B"/>
    <w:rsid w:val="0095525D"/>
    <w:rsid w:val="00955EF8"/>
    <w:rsid w:val="00960CC2"/>
    <w:rsid w:val="009612FD"/>
    <w:rsid w:val="00967109"/>
    <w:rsid w:val="00967173"/>
    <w:rsid w:val="00975D02"/>
    <w:rsid w:val="009803D2"/>
    <w:rsid w:val="009828C8"/>
    <w:rsid w:val="00984709"/>
    <w:rsid w:val="009862B4"/>
    <w:rsid w:val="00986BF8"/>
    <w:rsid w:val="0098758C"/>
    <w:rsid w:val="00990505"/>
    <w:rsid w:val="00994F4D"/>
    <w:rsid w:val="00997B94"/>
    <w:rsid w:val="00997E10"/>
    <w:rsid w:val="009A00F0"/>
    <w:rsid w:val="009A1815"/>
    <w:rsid w:val="009A4DF4"/>
    <w:rsid w:val="009A6A25"/>
    <w:rsid w:val="009A793F"/>
    <w:rsid w:val="009B006A"/>
    <w:rsid w:val="009B07E0"/>
    <w:rsid w:val="009B1DA4"/>
    <w:rsid w:val="009B3DCB"/>
    <w:rsid w:val="009B5051"/>
    <w:rsid w:val="009B6754"/>
    <w:rsid w:val="009C1C83"/>
    <w:rsid w:val="009C2A2E"/>
    <w:rsid w:val="009C3FBD"/>
    <w:rsid w:val="009C5CA2"/>
    <w:rsid w:val="009D0179"/>
    <w:rsid w:val="009D1307"/>
    <w:rsid w:val="009D3952"/>
    <w:rsid w:val="009D54EB"/>
    <w:rsid w:val="009D55E5"/>
    <w:rsid w:val="009D6AC4"/>
    <w:rsid w:val="009D6E74"/>
    <w:rsid w:val="009D75A9"/>
    <w:rsid w:val="009E30AE"/>
    <w:rsid w:val="009E44C7"/>
    <w:rsid w:val="009F1079"/>
    <w:rsid w:val="009F1312"/>
    <w:rsid w:val="009F3299"/>
    <w:rsid w:val="009F7078"/>
    <w:rsid w:val="00A0672A"/>
    <w:rsid w:val="00A15213"/>
    <w:rsid w:val="00A1727D"/>
    <w:rsid w:val="00A214CE"/>
    <w:rsid w:val="00A21843"/>
    <w:rsid w:val="00A224C0"/>
    <w:rsid w:val="00A25014"/>
    <w:rsid w:val="00A33320"/>
    <w:rsid w:val="00A34327"/>
    <w:rsid w:val="00A36530"/>
    <w:rsid w:val="00A36B27"/>
    <w:rsid w:val="00A4176D"/>
    <w:rsid w:val="00A4278D"/>
    <w:rsid w:val="00A42BFA"/>
    <w:rsid w:val="00A42DE8"/>
    <w:rsid w:val="00A44C78"/>
    <w:rsid w:val="00A46136"/>
    <w:rsid w:val="00A47F35"/>
    <w:rsid w:val="00A52ED0"/>
    <w:rsid w:val="00A571DE"/>
    <w:rsid w:val="00A64C7A"/>
    <w:rsid w:val="00A70141"/>
    <w:rsid w:val="00A71035"/>
    <w:rsid w:val="00A7404B"/>
    <w:rsid w:val="00A75C21"/>
    <w:rsid w:val="00A766DB"/>
    <w:rsid w:val="00A80A32"/>
    <w:rsid w:val="00A859FB"/>
    <w:rsid w:val="00A85E28"/>
    <w:rsid w:val="00A9141A"/>
    <w:rsid w:val="00A92203"/>
    <w:rsid w:val="00A93146"/>
    <w:rsid w:val="00A93723"/>
    <w:rsid w:val="00A9606F"/>
    <w:rsid w:val="00AA1584"/>
    <w:rsid w:val="00AA3152"/>
    <w:rsid w:val="00AA3C16"/>
    <w:rsid w:val="00AA4FD2"/>
    <w:rsid w:val="00AA6A3E"/>
    <w:rsid w:val="00AA6F92"/>
    <w:rsid w:val="00AA6FB8"/>
    <w:rsid w:val="00AA704E"/>
    <w:rsid w:val="00AB146B"/>
    <w:rsid w:val="00AB14D5"/>
    <w:rsid w:val="00AB66DE"/>
    <w:rsid w:val="00AC3D47"/>
    <w:rsid w:val="00AC495C"/>
    <w:rsid w:val="00AC49EE"/>
    <w:rsid w:val="00AC4AC2"/>
    <w:rsid w:val="00AC4AF9"/>
    <w:rsid w:val="00AC54A1"/>
    <w:rsid w:val="00AD1C53"/>
    <w:rsid w:val="00AD49DB"/>
    <w:rsid w:val="00AE1493"/>
    <w:rsid w:val="00AE19EE"/>
    <w:rsid w:val="00AE35EC"/>
    <w:rsid w:val="00AE5B23"/>
    <w:rsid w:val="00AF7564"/>
    <w:rsid w:val="00B02057"/>
    <w:rsid w:val="00B065B5"/>
    <w:rsid w:val="00B06E12"/>
    <w:rsid w:val="00B117A6"/>
    <w:rsid w:val="00B1196C"/>
    <w:rsid w:val="00B11A38"/>
    <w:rsid w:val="00B12904"/>
    <w:rsid w:val="00B147BF"/>
    <w:rsid w:val="00B1777E"/>
    <w:rsid w:val="00B2168F"/>
    <w:rsid w:val="00B24D7A"/>
    <w:rsid w:val="00B2592B"/>
    <w:rsid w:val="00B25FBB"/>
    <w:rsid w:val="00B302FE"/>
    <w:rsid w:val="00B30CCC"/>
    <w:rsid w:val="00B410EB"/>
    <w:rsid w:val="00B4318A"/>
    <w:rsid w:val="00B43E85"/>
    <w:rsid w:val="00B43FFA"/>
    <w:rsid w:val="00B47523"/>
    <w:rsid w:val="00B5249C"/>
    <w:rsid w:val="00B54766"/>
    <w:rsid w:val="00B56138"/>
    <w:rsid w:val="00B61D79"/>
    <w:rsid w:val="00B623C9"/>
    <w:rsid w:val="00B62E79"/>
    <w:rsid w:val="00B633E0"/>
    <w:rsid w:val="00B72F50"/>
    <w:rsid w:val="00B739D0"/>
    <w:rsid w:val="00B748EC"/>
    <w:rsid w:val="00B74F6B"/>
    <w:rsid w:val="00B801E0"/>
    <w:rsid w:val="00B80FFB"/>
    <w:rsid w:val="00B84981"/>
    <w:rsid w:val="00B85C90"/>
    <w:rsid w:val="00B85FBF"/>
    <w:rsid w:val="00B86696"/>
    <w:rsid w:val="00B9258E"/>
    <w:rsid w:val="00B97510"/>
    <w:rsid w:val="00B97F09"/>
    <w:rsid w:val="00BA17BC"/>
    <w:rsid w:val="00BA2784"/>
    <w:rsid w:val="00BA2E7B"/>
    <w:rsid w:val="00BA3D4A"/>
    <w:rsid w:val="00BA4515"/>
    <w:rsid w:val="00BA6A9A"/>
    <w:rsid w:val="00BA760D"/>
    <w:rsid w:val="00BB20B3"/>
    <w:rsid w:val="00BB24A8"/>
    <w:rsid w:val="00BB363A"/>
    <w:rsid w:val="00BB4D9A"/>
    <w:rsid w:val="00BB63B8"/>
    <w:rsid w:val="00BB7DE0"/>
    <w:rsid w:val="00BC03B5"/>
    <w:rsid w:val="00BC31A5"/>
    <w:rsid w:val="00BC38FF"/>
    <w:rsid w:val="00BD3E9A"/>
    <w:rsid w:val="00BD42B3"/>
    <w:rsid w:val="00BE2439"/>
    <w:rsid w:val="00BE3C30"/>
    <w:rsid w:val="00BE7D41"/>
    <w:rsid w:val="00BF4534"/>
    <w:rsid w:val="00C00776"/>
    <w:rsid w:val="00C0251F"/>
    <w:rsid w:val="00C03242"/>
    <w:rsid w:val="00C11B7D"/>
    <w:rsid w:val="00C13C03"/>
    <w:rsid w:val="00C153E6"/>
    <w:rsid w:val="00C158E3"/>
    <w:rsid w:val="00C16A9D"/>
    <w:rsid w:val="00C17FC6"/>
    <w:rsid w:val="00C20AD5"/>
    <w:rsid w:val="00C20B2C"/>
    <w:rsid w:val="00C20BE5"/>
    <w:rsid w:val="00C20F5D"/>
    <w:rsid w:val="00C27B27"/>
    <w:rsid w:val="00C3040C"/>
    <w:rsid w:val="00C31D17"/>
    <w:rsid w:val="00C36920"/>
    <w:rsid w:val="00C36A00"/>
    <w:rsid w:val="00C37280"/>
    <w:rsid w:val="00C374FE"/>
    <w:rsid w:val="00C40639"/>
    <w:rsid w:val="00C4084B"/>
    <w:rsid w:val="00C41080"/>
    <w:rsid w:val="00C4358E"/>
    <w:rsid w:val="00C44503"/>
    <w:rsid w:val="00C45296"/>
    <w:rsid w:val="00C464E2"/>
    <w:rsid w:val="00C542FA"/>
    <w:rsid w:val="00C56B7E"/>
    <w:rsid w:val="00C61351"/>
    <w:rsid w:val="00C62DA5"/>
    <w:rsid w:val="00C65C86"/>
    <w:rsid w:val="00C66330"/>
    <w:rsid w:val="00C67C4D"/>
    <w:rsid w:val="00C70169"/>
    <w:rsid w:val="00C72AA9"/>
    <w:rsid w:val="00C777CF"/>
    <w:rsid w:val="00C8080F"/>
    <w:rsid w:val="00C80EB9"/>
    <w:rsid w:val="00C82475"/>
    <w:rsid w:val="00C82A1A"/>
    <w:rsid w:val="00C85026"/>
    <w:rsid w:val="00C9019D"/>
    <w:rsid w:val="00C92484"/>
    <w:rsid w:val="00C942B9"/>
    <w:rsid w:val="00C96B06"/>
    <w:rsid w:val="00C973E9"/>
    <w:rsid w:val="00CA1AC7"/>
    <w:rsid w:val="00CA288A"/>
    <w:rsid w:val="00CA5039"/>
    <w:rsid w:val="00CA6708"/>
    <w:rsid w:val="00CB2E12"/>
    <w:rsid w:val="00CB31B1"/>
    <w:rsid w:val="00CC04D0"/>
    <w:rsid w:val="00CC12A7"/>
    <w:rsid w:val="00CC1BB2"/>
    <w:rsid w:val="00CC2EC4"/>
    <w:rsid w:val="00CD24F2"/>
    <w:rsid w:val="00CD3470"/>
    <w:rsid w:val="00CD4B36"/>
    <w:rsid w:val="00CD6921"/>
    <w:rsid w:val="00CE106B"/>
    <w:rsid w:val="00CE1BE7"/>
    <w:rsid w:val="00CE2BC0"/>
    <w:rsid w:val="00CE2E5F"/>
    <w:rsid w:val="00CE514C"/>
    <w:rsid w:val="00CE7FBE"/>
    <w:rsid w:val="00CF0607"/>
    <w:rsid w:val="00CF121F"/>
    <w:rsid w:val="00CF3E0C"/>
    <w:rsid w:val="00CF4E4A"/>
    <w:rsid w:val="00CF7A8C"/>
    <w:rsid w:val="00D00059"/>
    <w:rsid w:val="00D10C1A"/>
    <w:rsid w:val="00D13FF5"/>
    <w:rsid w:val="00D14298"/>
    <w:rsid w:val="00D169CB"/>
    <w:rsid w:val="00D172E9"/>
    <w:rsid w:val="00D253B7"/>
    <w:rsid w:val="00D26588"/>
    <w:rsid w:val="00D311A5"/>
    <w:rsid w:val="00D32A0D"/>
    <w:rsid w:val="00D33377"/>
    <w:rsid w:val="00D343A8"/>
    <w:rsid w:val="00D346A9"/>
    <w:rsid w:val="00D35ECF"/>
    <w:rsid w:val="00D36EE7"/>
    <w:rsid w:val="00D371AF"/>
    <w:rsid w:val="00D40474"/>
    <w:rsid w:val="00D43042"/>
    <w:rsid w:val="00D43958"/>
    <w:rsid w:val="00D451C9"/>
    <w:rsid w:val="00D52D2A"/>
    <w:rsid w:val="00D5450E"/>
    <w:rsid w:val="00D61D1E"/>
    <w:rsid w:val="00D63E0A"/>
    <w:rsid w:val="00D64CC2"/>
    <w:rsid w:val="00D6583A"/>
    <w:rsid w:val="00D70DBE"/>
    <w:rsid w:val="00D735A9"/>
    <w:rsid w:val="00D815C4"/>
    <w:rsid w:val="00D83D8C"/>
    <w:rsid w:val="00D85E48"/>
    <w:rsid w:val="00D87EDB"/>
    <w:rsid w:val="00D90EA5"/>
    <w:rsid w:val="00D9254C"/>
    <w:rsid w:val="00D95B14"/>
    <w:rsid w:val="00D972F3"/>
    <w:rsid w:val="00DA15AE"/>
    <w:rsid w:val="00DA3003"/>
    <w:rsid w:val="00DA3F0B"/>
    <w:rsid w:val="00DA6033"/>
    <w:rsid w:val="00DA65F0"/>
    <w:rsid w:val="00DB1F8A"/>
    <w:rsid w:val="00DB302B"/>
    <w:rsid w:val="00DB36DD"/>
    <w:rsid w:val="00DC16B6"/>
    <w:rsid w:val="00DC21EA"/>
    <w:rsid w:val="00DC5214"/>
    <w:rsid w:val="00DC5432"/>
    <w:rsid w:val="00DC708F"/>
    <w:rsid w:val="00DD0148"/>
    <w:rsid w:val="00DD0158"/>
    <w:rsid w:val="00DD112E"/>
    <w:rsid w:val="00DD16E8"/>
    <w:rsid w:val="00DD3A3B"/>
    <w:rsid w:val="00DD4614"/>
    <w:rsid w:val="00DD5492"/>
    <w:rsid w:val="00DD6D8A"/>
    <w:rsid w:val="00DD7971"/>
    <w:rsid w:val="00DE0252"/>
    <w:rsid w:val="00DE160E"/>
    <w:rsid w:val="00DE23CF"/>
    <w:rsid w:val="00DE61B7"/>
    <w:rsid w:val="00DE65C5"/>
    <w:rsid w:val="00DE67FB"/>
    <w:rsid w:val="00DE777D"/>
    <w:rsid w:val="00DF5563"/>
    <w:rsid w:val="00DF6551"/>
    <w:rsid w:val="00E0264C"/>
    <w:rsid w:val="00E02BE3"/>
    <w:rsid w:val="00E055B3"/>
    <w:rsid w:val="00E05D2C"/>
    <w:rsid w:val="00E20286"/>
    <w:rsid w:val="00E23732"/>
    <w:rsid w:val="00E24E3A"/>
    <w:rsid w:val="00E25556"/>
    <w:rsid w:val="00E258B6"/>
    <w:rsid w:val="00E3164B"/>
    <w:rsid w:val="00E328BF"/>
    <w:rsid w:val="00E32ABC"/>
    <w:rsid w:val="00E36D27"/>
    <w:rsid w:val="00E457D8"/>
    <w:rsid w:val="00E45819"/>
    <w:rsid w:val="00E5102F"/>
    <w:rsid w:val="00E5347B"/>
    <w:rsid w:val="00E561D2"/>
    <w:rsid w:val="00E63FAB"/>
    <w:rsid w:val="00E67C7B"/>
    <w:rsid w:val="00E7410C"/>
    <w:rsid w:val="00E7411F"/>
    <w:rsid w:val="00E76360"/>
    <w:rsid w:val="00E779E2"/>
    <w:rsid w:val="00E77C2D"/>
    <w:rsid w:val="00E82D12"/>
    <w:rsid w:val="00E835E7"/>
    <w:rsid w:val="00E839BA"/>
    <w:rsid w:val="00E85AA7"/>
    <w:rsid w:val="00E86737"/>
    <w:rsid w:val="00E8762E"/>
    <w:rsid w:val="00E90B40"/>
    <w:rsid w:val="00E922AA"/>
    <w:rsid w:val="00E9240F"/>
    <w:rsid w:val="00E929E9"/>
    <w:rsid w:val="00E94F62"/>
    <w:rsid w:val="00E96851"/>
    <w:rsid w:val="00E96B1E"/>
    <w:rsid w:val="00EA431E"/>
    <w:rsid w:val="00EB06F8"/>
    <w:rsid w:val="00EB08C8"/>
    <w:rsid w:val="00EB41FA"/>
    <w:rsid w:val="00EB4332"/>
    <w:rsid w:val="00EC0919"/>
    <w:rsid w:val="00EC19FF"/>
    <w:rsid w:val="00EC2243"/>
    <w:rsid w:val="00EC3104"/>
    <w:rsid w:val="00EC42AF"/>
    <w:rsid w:val="00EC706A"/>
    <w:rsid w:val="00EC7088"/>
    <w:rsid w:val="00EC7A88"/>
    <w:rsid w:val="00ED13CC"/>
    <w:rsid w:val="00ED37C4"/>
    <w:rsid w:val="00ED4D97"/>
    <w:rsid w:val="00ED5316"/>
    <w:rsid w:val="00EE294A"/>
    <w:rsid w:val="00EE5D74"/>
    <w:rsid w:val="00EF706E"/>
    <w:rsid w:val="00F02C07"/>
    <w:rsid w:val="00F0517D"/>
    <w:rsid w:val="00F0572E"/>
    <w:rsid w:val="00F05B72"/>
    <w:rsid w:val="00F063A1"/>
    <w:rsid w:val="00F07680"/>
    <w:rsid w:val="00F142B9"/>
    <w:rsid w:val="00F167ED"/>
    <w:rsid w:val="00F219AB"/>
    <w:rsid w:val="00F2255B"/>
    <w:rsid w:val="00F2624D"/>
    <w:rsid w:val="00F26448"/>
    <w:rsid w:val="00F31105"/>
    <w:rsid w:val="00F32D9D"/>
    <w:rsid w:val="00F3433F"/>
    <w:rsid w:val="00F40E50"/>
    <w:rsid w:val="00F4462B"/>
    <w:rsid w:val="00F50BE7"/>
    <w:rsid w:val="00F52AB6"/>
    <w:rsid w:val="00F559F6"/>
    <w:rsid w:val="00F56A04"/>
    <w:rsid w:val="00F571AF"/>
    <w:rsid w:val="00F63BDC"/>
    <w:rsid w:val="00F63E6A"/>
    <w:rsid w:val="00F664EF"/>
    <w:rsid w:val="00F677F3"/>
    <w:rsid w:val="00F709F2"/>
    <w:rsid w:val="00F718EC"/>
    <w:rsid w:val="00F71E0E"/>
    <w:rsid w:val="00F73132"/>
    <w:rsid w:val="00F73F55"/>
    <w:rsid w:val="00F762A3"/>
    <w:rsid w:val="00F7674D"/>
    <w:rsid w:val="00F81C71"/>
    <w:rsid w:val="00F838EA"/>
    <w:rsid w:val="00F8595A"/>
    <w:rsid w:val="00F92356"/>
    <w:rsid w:val="00F9468F"/>
    <w:rsid w:val="00F95218"/>
    <w:rsid w:val="00F97866"/>
    <w:rsid w:val="00F97AC1"/>
    <w:rsid w:val="00FA2D5C"/>
    <w:rsid w:val="00FA2DF7"/>
    <w:rsid w:val="00FA4BA9"/>
    <w:rsid w:val="00FA5865"/>
    <w:rsid w:val="00FA6082"/>
    <w:rsid w:val="00FA6180"/>
    <w:rsid w:val="00FB0115"/>
    <w:rsid w:val="00FB4679"/>
    <w:rsid w:val="00FB6C6F"/>
    <w:rsid w:val="00FB785D"/>
    <w:rsid w:val="00FC0C98"/>
    <w:rsid w:val="00FC0E7A"/>
    <w:rsid w:val="00FC0FFB"/>
    <w:rsid w:val="00FC21D8"/>
    <w:rsid w:val="00FC2C7B"/>
    <w:rsid w:val="00FC40D6"/>
    <w:rsid w:val="00FC4A2D"/>
    <w:rsid w:val="00FC65FB"/>
    <w:rsid w:val="00FC77F4"/>
    <w:rsid w:val="00FD0586"/>
    <w:rsid w:val="00FD3B29"/>
    <w:rsid w:val="00FD40A9"/>
    <w:rsid w:val="00FD6E10"/>
    <w:rsid w:val="00FE10F9"/>
    <w:rsid w:val="00FE48B5"/>
    <w:rsid w:val="00FE4A56"/>
    <w:rsid w:val="00FE5647"/>
    <w:rsid w:val="00FE7B67"/>
    <w:rsid w:val="00FF14B2"/>
    <w:rsid w:val="00FF1F3D"/>
    <w:rsid w:val="00FF2649"/>
    <w:rsid w:val="00FF26F6"/>
    <w:rsid w:val="00FF402D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1230"/>
  <w15:chartTrackingRefBased/>
  <w15:docId w15:val="{2D0C9080-8F6F-4C8A-AA16-053B5482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24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4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14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80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8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1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7E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7EF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83CFB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3CFB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1E16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74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8052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E31D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E31DB"/>
  </w:style>
  <w:style w:type="paragraph" w:styleId="Footer">
    <w:name w:val="footer"/>
    <w:basedOn w:val="Normal"/>
    <w:link w:val="FooterChar"/>
    <w:uiPriority w:val="99"/>
    <w:unhideWhenUsed/>
    <w:rsid w:val="005E31D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E31DB"/>
  </w:style>
  <w:style w:type="character" w:styleId="UnresolvedMention">
    <w:name w:val="Unresolved Mention"/>
    <w:basedOn w:val="DefaultParagraphFont"/>
    <w:uiPriority w:val="99"/>
    <w:rsid w:val="002A7DC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A63C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7697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D37C4"/>
    <w:pPr>
      <w:tabs>
        <w:tab w:val="left" w:pos="504"/>
      </w:tabs>
      <w:spacing w:after="240"/>
      <w:ind w:left="504" w:hanging="504"/>
    </w:pPr>
  </w:style>
  <w:style w:type="character" w:styleId="Strong">
    <w:name w:val="Strong"/>
    <w:basedOn w:val="DefaultParagraphFont"/>
    <w:uiPriority w:val="22"/>
    <w:qFormat/>
    <w:rsid w:val="00893C4C"/>
    <w:rPr>
      <w:b/>
      <w:bCs/>
    </w:rPr>
  </w:style>
  <w:style w:type="table" w:styleId="TableGrid">
    <w:name w:val="Table Grid"/>
    <w:basedOn w:val="TableNormal"/>
    <w:uiPriority w:val="39"/>
    <w:rsid w:val="00733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614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14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60A5491500F4C99A3F147E781995C" ma:contentTypeVersion="13" ma:contentTypeDescription="Create a new document." ma:contentTypeScope="" ma:versionID="121eb35e87eb13b6eca1e6e7bd65dfed">
  <xsd:schema xmlns:xsd="http://www.w3.org/2001/XMLSchema" xmlns:xs="http://www.w3.org/2001/XMLSchema" xmlns:p="http://schemas.microsoft.com/office/2006/metadata/properties" xmlns:ns3="6817c398-ea8f-478c-a89c-4453b730942d" xmlns:ns4="956786cc-b644-48be-b777-f1f622a89e44" targetNamespace="http://schemas.microsoft.com/office/2006/metadata/properties" ma:root="true" ma:fieldsID="5e5beedbb1331504e5a0b0e6cf1c7f16" ns3:_="" ns4:_="">
    <xsd:import namespace="6817c398-ea8f-478c-a89c-4453b730942d"/>
    <xsd:import namespace="956786cc-b644-48be-b777-f1f622a89e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17c398-ea8f-478c-a89c-4453b7309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786cc-b644-48be-b777-f1f622a89e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6605FFD-66E4-41B2-8D5C-F985C80100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25B97E-D100-444B-BDFF-943BE87D1B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17c398-ea8f-478c-a89c-4453b730942d"/>
    <ds:schemaRef ds:uri="956786cc-b644-48be-b777-f1f622a89e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7B218B-7277-4D49-8822-C9B724B8B1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isher</dc:creator>
  <cp:keywords/>
  <dc:description/>
  <cp:lastModifiedBy>Editor</cp:lastModifiedBy>
  <cp:revision>30</cp:revision>
  <cp:lastPrinted>2021-01-14T19:27:00Z</cp:lastPrinted>
  <dcterms:created xsi:type="dcterms:W3CDTF">2021-09-17T20:23:00Z</dcterms:created>
  <dcterms:modified xsi:type="dcterms:W3CDTF">2021-10-3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4H1eeIO"/&gt;&lt;style id="http://www.zotero.org/styles/journal-of-medical-internet-research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  <property fmtid="{D5CDD505-2E9C-101B-9397-08002B2CF9AE}" pid="4" name="ContentTypeId">
    <vt:lpwstr>0x010100B8460A5491500F4C99A3F147E781995C</vt:lpwstr>
  </property>
</Properties>
</file>